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D38B8" w14:textId="27C1D3A3" w:rsidR="00A75855" w:rsidRDefault="00DC69E8" w:rsidP="00A75855">
      <w:pPr>
        <w:spacing w:after="0"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  <w:lang w:val="en-GB"/>
        </w:rPr>
        <w:t xml:space="preserve">Assessment of </w:t>
      </w:r>
      <w:r w:rsidR="00A75855">
        <w:rPr>
          <w:rFonts w:ascii="Times New Roman" w:hAnsi="Times New Roman"/>
          <w:b/>
          <w:bCs/>
          <w:sz w:val="20"/>
          <w:szCs w:val="20"/>
          <w:lang w:val="en-GB"/>
        </w:rPr>
        <w:t xml:space="preserve">Water Quality and Occurrence of Multidrug Resistant Clinically Relevant bacteria in Drinking Water in </w:t>
      </w:r>
      <w:r w:rsidR="00F01008">
        <w:rPr>
          <w:rFonts w:ascii="Times New Roman" w:hAnsi="Times New Roman"/>
          <w:b/>
          <w:bCs/>
          <w:sz w:val="20"/>
          <w:szCs w:val="20"/>
          <w:lang w:val="en-GB"/>
        </w:rPr>
        <w:t xml:space="preserve">the </w:t>
      </w:r>
      <w:r w:rsidR="00A75855">
        <w:rPr>
          <w:rFonts w:ascii="Times New Roman" w:hAnsi="Times New Roman"/>
          <w:b/>
          <w:bCs/>
          <w:sz w:val="20"/>
          <w:szCs w:val="20"/>
          <w:lang w:val="en-GB"/>
        </w:rPr>
        <w:t xml:space="preserve">Twin Cities </w:t>
      </w:r>
      <w:r w:rsidR="00F01008">
        <w:rPr>
          <w:rFonts w:ascii="Times New Roman" w:hAnsi="Times New Roman"/>
          <w:b/>
          <w:bCs/>
          <w:sz w:val="20"/>
          <w:szCs w:val="20"/>
          <w:lang w:val="en-GB"/>
        </w:rPr>
        <w:t xml:space="preserve">of </w:t>
      </w:r>
      <w:r w:rsidR="00A75855">
        <w:rPr>
          <w:rFonts w:ascii="Times New Roman" w:hAnsi="Times New Roman"/>
          <w:b/>
          <w:bCs/>
          <w:sz w:val="20"/>
          <w:szCs w:val="20"/>
          <w:lang w:val="en-GB"/>
        </w:rPr>
        <w:t>Pakistan</w:t>
      </w:r>
    </w:p>
    <w:p w14:paraId="0DB5D818" w14:textId="77777777" w:rsidR="00A75855" w:rsidRDefault="00A75855" w:rsidP="00A75855">
      <w:pPr>
        <w:spacing w:after="0"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Nudrat Nadeem</w:t>
      </w:r>
      <w:r>
        <w:rPr>
          <w:rFonts w:ascii="Times New Roman" w:hAnsi="Times New Roman"/>
          <w:b/>
          <w:bCs/>
          <w:sz w:val="20"/>
          <w:szCs w:val="20"/>
          <w:vertAlign w:val="superscript"/>
        </w:rPr>
        <w:t>1,3</w:t>
      </w:r>
      <w:r>
        <w:rPr>
          <w:rFonts w:ascii="Times New Roman" w:hAnsi="Times New Roman"/>
          <w:b/>
          <w:bCs/>
          <w:sz w:val="20"/>
          <w:szCs w:val="20"/>
        </w:rPr>
        <w:t>, Muhammad Nadeem</w:t>
      </w:r>
      <w:r>
        <w:rPr>
          <w:rFonts w:ascii="Times New Roman" w:hAnsi="Times New Roman"/>
          <w:b/>
          <w:bCs/>
          <w:sz w:val="20"/>
          <w:szCs w:val="20"/>
          <w:vertAlign w:val="superscript"/>
        </w:rPr>
        <w:t>1</w:t>
      </w:r>
      <w:r>
        <w:rPr>
          <w:rFonts w:ascii="Times New Roman" w:hAnsi="Times New Roman"/>
          <w:b/>
          <w:bCs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b/>
          <w:bCs/>
          <w:sz w:val="20"/>
          <w:szCs w:val="20"/>
        </w:rPr>
        <w:t>Nazish</w:t>
      </w:r>
      <w:proofErr w:type="spellEnd"/>
      <w:r>
        <w:rPr>
          <w:rFonts w:ascii="Times New Roman" w:hAnsi="Times New Roman"/>
          <w:b/>
          <w:bCs/>
          <w:sz w:val="20"/>
          <w:szCs w:val="20"/>
        </w:rPr>
        <w:t xml:space="preserve"> Bostan</w:t>
      </w:r>
      <w:r>
        <w:rPr>
          <w:rFonts w:ascii="Times New Roman" w:hAnsi="Times New Roman"/>
          <w:b/>
          <w:bCs/>
          <w:sz w:val="20"/>
          <w:szCs w:val="20"/>
          <w:vertAlign w:val="superscript"/>
        </w:rPr>
        <w:t>2</w:t>
      </w:r>
      <w:r>
        <w:rPr>
          <w:rFonts w:ascii="Times New Roman" w:hAnsi="Times New Roman"/>
          <w:b/>
          <w:bCs/>
          <w:sz w:val="20"/>
          <w:szCs w:val="20"/>
        </w:rPr>
        <w:t>, Sadia Sattar</w:t>
      </w:r>
      <w:r>
        <w:rPr>
          <w:rFonts w:ascii="Times New Roman" w:hAnsi="Times New Roman"/>
          <w:b/>
          <w:bCs/>
          <w:sz w:val="20"/>
          <w:szCs w:val="20"/>
          <w:vertAlign w:val="superscript"/>
        </w:rPr>
        <w:t>2</w:t>
      </w:r>
      <w:r>
        <w:rPr>
          <w:rFonts w:ascii="Times New Roman" w:hAnsi="Times New Roman"/>
          <w:b/>
          <w:bCs/>
          <w:sz w:val="20"/>
          <w:szCs w:val="20"/>
        </w:rPr>
        <w:t>, Roger Simm</w:t>
      </w:r>
      <w:r>
        <w:rPr>
          <w:rFonts w:ascii="Times New Roman" w:hAnsi="Times New Roman"/>
          <w:b/>
          <w:bCs/>
          <w:sz w:val="20"/>
          <w:szCs w:val="20"/>
          <w:vertAlign w:val="superscript"/>
        </w:rPr>
        <w:t>3*</w:t>
      </w:r>
      <w:r>
        <w:rPr>
          <w:rFonts w:ascii="Times New Roman" w:hAnsi="Times New Roman"/>
          <w:b/>
          <w:bCs/>
          <w:sz w:val="20"/>
          <w:szCs w:val="20"/>
        </w:rPr>
        <w:t>, Sundus Javed</w:t>
      </w:r>
      <w:r>
        <w:rPr>
          <w:rFonts w:ascii="Times New Roman" w:hAnsi="Times New Roman"/>
          <w:b/>
          <w:bCs/>
          <w:sz w:val="20"/>
          <w:szCs w:val="20"/>
          <w:vertAlign w:val="superscript"/>
        </w:rPr>
        <w:t>1</w:t>
      </w:r>
    </w:p>
    <w:p w14:paraId="142FBDE7" w14:textId="77777777" w:rsidR="00A75855" w:rsidRDefault="00A75855" w:rsidP="00A75855">
      <w:pPr>
        <w:spacing w:after="0" w:line="480" w:lineRule="auto"/>
        <w:jc w:val="both"/>
        <w:rPr>
          <w:rFonts w:ascii="Times New Roman" w:eastAsia="Times New Roman" w:hAnsi="Times New Roman"/>
          <w:sz w:val="20"/>
          <w:szCs w:val="20"/>
          <w:lang w:eastAsia="de-DE"/>
        </w:rPr>
      </w:pPr>
      <w:r>
        <w:rPr>
          <w:rFonts w:ascii="Times New Roman" w:eastAsia="Times New Roman" w:hAnsi="Times New Roman"/>
          <w:sz w:val="20"/>
          <w:szCs w:val="20"/>
          <w:vertAlign w:val="superscript"/>
          <w:lang w:eastAsia="de-DE"/>
        </w:rPr>
        <w:t xml:space="preserve">1 </w:t>
      </w:r>
      <w:r>
        <w:rPr>
          <w:rFonts w:ascii="Times New Roman" w:eastAsia="Times New Roman" w:hAnsi="Times New Roman"/>
          <w:sz w:val="20"/>
          <w:szCs w:val="20"/>
          <w:lang w:eastAsia="de-DE"/>
        </w:rPr>
        <w:t>COMSATS University Islamabad, Microbiology and public health Laboratory, Department of Biosciences, Islamabad, Pakistan</w:t>
      </w:r>
    </w:p>
    <w:p w14:paraId="06950EB4" w14:textId="77777777" w:rsidR="00A75855" w:rsidRDefault="00A75855" w:rsidP="00A75855">
      <w:pPr>
        <w:spacing w:after="0" w:line="480" w:lineRule="auto"/>
        <w:jc w:val="both"/>
        <w:rPr>
          <w:rFonts w:ascii="Times New Roman" w:eastAsia="Times New Roman" w:hAnsi="Times New Roman"/>
          <w:sz w:val="20"/>
          <w:szCs w:val="20"/>
          <w:lang w:eastAsia="de-DE"/>
        </w:rPr>
      </w:pPr>
      <w:r>
        <w:rPr>
          <w:rFonts w:ascii="Times New Roman" w:eastAsia="Times New Roman" w:hAnsi="Times New Roman"/>
          <w:sz w:val="20"/>
          <w:szCs w:val="20"/>
          <w:vertAlign w:val="superscript"/>
          <w:lang w:eastAsia="de-DE"/>
        </w:rPr>
        <w:t xml:space="preserve">2 </w:t>
      </w:r>
      <w:r>
        <w:rPr>
          <w:rFonts w:ascii="Times New Roman" w:eastAsia="Times New Roman" w:hAnsi="Times New Roman"/>
          <w:sz w:val="20"/>
          <w:szCs w:val="20"/>
          <w:lang w:eastAsia="de-DE"/>
        </w:rPr>
        <w:t>COMSATS University Islamabad, Molecular Virology Laboratory, Department of Biosciences, Islamabad, Pakistan</w:t>
      </w:r>
    </w:p>
    <w:p w14:paraId="1F61C351" w14:textId="77777777" w:rsidR="00A75855" w:rsidRDefault="00A75855" w:rsidP="00A75855">
      <w:pPr>
        <w:spacing w:before="95" w:line="276" w:lineRule="auto"/>
        <w:ind w:right="219"/>
        <w:rPr>
          <w:rFonts w:ascii="Times New Roman" w:eastAsia="Calibri" w:hAnsi="Times New Roman"/>
          <w:spacing w:val="-2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 xml:space="preserve">3 </w:t>
      </w:r>
      <w:r>
        <w:rPr>
          <w:rFonts w:ascii="Times New Roman" w:hAnsi="Times New Roman"/>
          <w:sz w:val="20"/>
          <w:szCs w:val="20"/>
        </w:rPr>
        <w:t>University of Oslo, Department</w:t>
      </w:r>
      <w:r>
        <w:rPr>
          <w:rFonts w:ascii="Times New Roman" w:hAnsi="Times New Roman"/>
          <w:spacing w:val="-12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of</w:t>
      </w:r>
      <w:r>
        <w:rPr>
          <w:rFonts w:ascii="Times New Roman" w:hAnsi="Times New Roman"/>
          <w:spacing w:val="-11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Biosciences,</w:t>
      </w:r>
      <w:r>
        <w:rPr>
          <w:rFonts w:ascii="Times New Roman" w:hAnsi="Times New Roman"/>
          <w:spacing w:val="-1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Oslo, </w:t>
      </w:r>
      <w:r>
        <w:rPr>
          <w:rFonts w:ascii="Times New Roman" w:hAnsi="Times New Roman"/>
          <w:spacing w:val="-2"/>
          <w:sz w:val="20"/>
          <w:szCs w:val="20"/>
        </w:rPr>
        <w:t>Norway</w:t>
      </w:r>
    </w:p>
    <w:p w14:paraId="048ECF8C" w14:textId="77777777" w:rsidR="00A75855" w:rsidRDefault="00A75855" w:rsidP="00A75855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* Corresponding author</w:t>
      </w:r>
    </w:p>
    <w:p w14:paraId="75BCEE85" w14:textId="77777777" w:rsidR="00A75855" w:rsidRDefault="00A75855" w:rsidP="00A75855">
      <w:pPr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t xml:space="preserve">Email: </w:t>
      </w:r>
      <w:hyperlink r:id="rId4" w:history="1">
        <w:r>
          <w:rPr>
            <w:rStyle w:val="Hyperkobling"/>
            <w:rFonts w:ascii="Times New Roman" w:hAnsi="Times New Roman"/>
            <w:sz w:val="20"/>
            <w:szCs w:val="20"/>
            <w:shd w:val="clear" w:color="auto" w:fill="FFFFFF"/>
          </w:rPr>
          <w:t>roger.simm@ibv.uio.no</w:t>
        </w:r>
      </w:hyperlink>
      <w:r>
        <w:rPr>
          <w:rFonts w:ascii="Times New Roman" w:hAnsi="Times New Roman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/>
          <w:b/>
          <w:sz w:val="20"/>
          <w:szCs w:val="20"/>
        </w:rPr>
        <w:br/>
      </w:r>
    </w:p>
    <w:p w14:paraId="6C175B26" w14:textId="77777777" w:rsidR="00A75855" w:rsidRDefault="00A75855" w:rsidP="00A75855">
      <w:pPr>
        <w:spacing w:before="95" w:line="276" w:lineRule="auto"/>
        <w:ind w:right="219"/>
        <w:rPr>
          <w:rFonts w:ascii="Times New Roman" w:hAnsi="Times New Roman"/>
          <w:spacing w:val="-2"/>
          <w:sz w:val="20"/>
          <w:szCs w:val="20"/>
        </w:rPr>
      </w:pPr>
      <w:r>
        <w:rPr>
          <w:rFonts w:ascii="Times New Roman" w:hAnsi="Times New Roman"/>
          <w:spacing w:val="-2"/>
          <w:sz w:val="20"/>
          <w:szCs w:val="20"/>
        </w:rPr>
        <w:t>ORCID ID:</w:t>
      </w:r>
    </w:p>
    <w:p w14:paraId="5710C44E" w14:textId="77777777" w:rsidR="00A75855" w:rsidRDefault="00A75855" w:rsidP="00A75855">
      <w:pPr>
        <w:spacing w:before="95" w:line="276" w:lineRule="auto"/>
        <w:ind w:right="219"/>
        <w:rPr>
          <w:rFonts w:ascii="Times New Roman" w:hAnsi="Times New Roman"/>
          <w:spacing w:val="-2"/>
          <w:sz w:val="20"/>
          <w:szCs w:val="20"/>
        </w:rPr>
      </w:pPr>
      <w:r>
        <w:rPr>
          <w:rFonts w:ascii="Times New Roman" w:hAnsi="Times New Roman"/>
          <w:spacing w:val="-2"/>
          <w:sz w:val="20"/>
          <w:szCs w:val="20"/>
        </w:rPr>
        <w:t>Roger Simm 0000-0001-5187-2456</w:t>
      </w:r>
    </w:p>
    <w:p w14:paraId="3947B5C9" w14:textId="77777777" w:rsidR="00A75855" w:rsidRDefault="00A75855" w:rsidP="00A75855">
      <w:pPr>
        <w:rPr>
          <w:rFonts w:ascii="Calibri" w:hAnsi="Calibri"/>
        </w:rPr>
      </w:pPr>
    </w:p>
    <w:p w14:paraId="7EB1E6F6" w14:textId="6ADB03C4" w:rsidR="00A75855" w:rsidRDefault="00A7585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EF4E686" w14:textId="3CE6D624" w:rsidR="00AE75C5" w:rsidRPr="00AE75C5" w:rsidRDefault="00AE75C5" w:rsidP="00AE75C5">
      <w:pPr>
        <w:tabs>
          <w:tab w:val="left" w:pos="1590"/>
        </w:tabs>
        <w:rPr>
          <w:rFonts w:ascii="Times New Roman" w:hAnsi="Times New Roman" w:cs="Times New Roman"/>
          <w:b/>
          <w:bCs/>
          <w:sz w:val="20"/>
          <w:szCs w:val="20"/>
        </w:rPr>
      </w:pPr>
      <w:r w:rsidRPr="00AE75C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340B19">
        <w:rPr>
          <w:rFonts w:ascii="Times New Roman" w:hAnsi="Times New Roman" w:cs="Times New Roman"/>
          <w:b/>
          <w:bCs/>
          <w:sz w:val="20"/>
          <w:szCs w:val="20"/>
        </w:rPr>
        <w:t>Information</w:t>
      </w:r>
    </w:p>
    <w:p w14:paraId="7E508A16" w14:textId="77777777" w:rsidR="00AE75C5" w:rsidRPr="00EC43AD" w:rsidRDefault="00AE75C5" w:rsidP="00AE75C5">
      <w:pPr>
        <w:tabs>
          <w:tab w:val="left" w:pos="1590"/>
        </w:tabs>
        <w:rPr>
          <w:rFonts w:ascii="Times New Roman" w:hAnsi="Times New Roman" w:cs="Times New Roman"/>
          <w:sz w:val="20"/>
          <w:szCs w:val="20"/>
        </w:rPr>
      </w:pPr>
    </w:p>
    <w:tbl>
      <w:tblPr>
        <w:tblW w:w="680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49"/>
        <w:gridCol w:w="1470"/>
        <w:gridCol w:w="3685"/>
      </w:tblGrid>
      <w:tr w:rsidR="00AE75C5" w:rsidRPr="00EC43AD" w14:paraId="77CDE4B4" w14:textId="77777777" w:rsidTr="00D96462">
        <w:trPr>
          <w:trHeight w:val="254"/>
        </w:trPr>
        <w:tc>
          <w:tcPr>
            <w:tcW w:w="6804" w:type="dxa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3C491E" w14:textId="5ED3186B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Pr="00EC43AD">
              <w:rPr>
                <w:rFonts w:ascii="Times New Roman" w:hAnsi="Times New Roman" w:cs="Times New Roman"/>
                <w:sz w:val="20"/>
                <w:szCs w:val="20"/>
              </w:rPr>
              <w:t xml:space="preserve"> Water quality classification Based on WQI score*</w:t>
            </w:r>
          </w:p>
        </w:tc>
      </w:tr>
      <w:tr w:rsidR="00AE75C5" w:rsidRPr="00EC43AD" w14:paraId="68720834" w14:textId="77777777" w:rsidTr="00D96462">
        <w:trPr>
          <w:trHeight w:val="254"/>
        </w:trPr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CBC14E" w14:textId="77777777" w:rsidR="00AE75C5" w:rsidRPr="00EC43AD" w:rsidRDefault="00AE75C5" w:rsidP="00D964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C3A72E" w14:textId="77777777" w:rsidR="00AE75C5" w:rsidRPr="00EC43AD" w:rsidRDefault="00AE75C5" w:rsidP="00D964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QI valu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F13B05" w14:textId="77777777" w:rsidR="00AE75C5" w:rsidRPr="00EC43AD" w:rsidRDefault="00AE75C5" w:rsidP="00D964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 status</w:t>
            </w:r>
          </w:p>
        </w:tc>
      </w:tr>
      <w:tr w:rsidR="00AE75C5" w:rsidRPr="00EC43AD" w14:paraId="4826CB83" w14:textId="77777777" w:rsidTr="00D96462">
        <w:trPr>
          <w:trHeight w:val="169"/>
        </w:trPr>
        <w:tc>
          <w:tcPr>
            <w:tcW w:w="1649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B1A77A" w14:textId="77777777" w:rsidR="00AE75C5" w:rsidRPr="00EC43AD" w:rsidRDefault="00AE75C5" w:rsidP="00D964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72E570" w14:textId="77777777" w:rsidR="00AE75C5" w:rsidRPr="00EC43AD" w:rsidRDefault="00AE75C5" w:rsidP="00D964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t>&lt;25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D8C5BD" w14:textId="77777777" w:rsidR="00AE75C5" w:rsidRPr="00EC43AD" w:rsidRDefault="00AE75C5" w:rsidP="00D964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</w:tr>
      <w:tr w:rsidR="00AE75C5" w:rsidRPr="00EC43AD" w14:paraId="65B0D633" w14:textId="77777777" w:rsidTr="00D96462">
        <w:trPr>
          <w:trHeight w:val="255"/>
        </w:trPr>
        <w:tc>
          <w:tcPr>
            <w:tcW w:w="164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5A30FE" w14:textId="77777777" w:rsidR="00AE75C5" w:rsidRPr="00EC43AD" w:rsidRDefault="00AE75C5" w:rsidP="00D964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47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162FEF" w14:textId="77777777" w:rsidR="00AE75C5" w:rsidRPr="00EC43AD" w:rsidRDefault="00AE75C5" w:rsidP="00D964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t>26-50</w:t>
            </w:r>
          </w:p>
        </w:tc>
        <w:tc>
          <w:tcPr>
            <w:tcW w:w="368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398505" w14:textId="77777777" w:rsidR="00AE75C5" w:rsidRPr="00EC43AD" w:rsidRDefault="00AE75C5" w:rsidP="00D964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AE75C5" w:rsidRPr="00EC43AD" w14:paraId="2BA7CE1F" w14:textId="77777777" w:rsidTr="00D96462">
        <w:trPr>
          <w:trHeight w:val="246"/>
        </w:trPr>
        <w:tc>
          <w:tcPr>
            <w:tcW w:w="164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164402" w14:textId="77777777" w:rsidR="00AE75C5" w:rsidRPr="00EC43AD" w:rsidRDefault="00AE75C5" w:rsidP="00D964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47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3BE6A2" w14:textId="77777777" w:rsidR="00AE75C5" w:rsidRPr="00EC43AD" w:rsidRDefault="00AE75C5" w:rsidP="00D964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t>51-75</w:t>
            </w:r>
          </w:p>
        </w:tc>
        <w:tc>
          <w:tcPr>
            <w:tcW w:w="368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0B8987" w14:textId="77777777" w:rsidR="00AE75C5" w:rsidRPr="00EC43AD" w:rsidRDefault="00AE75C5" w:rsidP="00D964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</w:tr>
      <w:tr w:rsidR="00AE75C5" w:rsidRPr="00EC43AD" w14:paraId="19A30947" w14:textId="77777777" w:rsidTr="00D96462">
        <w:trPr>
          <w:trHeight w:val="83"/>
        </w:trPr>
        <w:tc>
          <w:tcPr>
            <w:tcW w:w="164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9B3913" w14:textId="77777777" w:rsidR="00AE75C5" w:rsidRPr="00EC43AD" w:rsidRDefault="00AE75C5" w:rsidP="00D964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47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E9887C" w14:textId="77777777" w:rsidR="00AE75C5" w:rsidRPr="00EC43AD" w:rsidRDefault="00AE75C5" w:rsidP="00D964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t>76-100</w:t>
            </w:r>
          </w:p>
        </w:tc>
        <w:tc>
          <w:tcPr>
            <w:tcW w:w="368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25DD2D" w14:textId="77777777" w:rsidR="00AE75C5" w:rsidRPr="00EC43AD" w:rsidRDefault="00AE75C5" w:rsidP="00D964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t>Very poor</w:t>
            </w:r>
          </w:p>
        </w:tc>
      </w:tr>
      <w:tr w:rsidR="00AE75C5" w:rsidRPr="00EC43AD" w14:paraId="35A32DB4" w14:textId="77777777" w:rsidTr="00D96462">
        <w:trPr>
          <w:trHeight w:val="85"/>
        </w:trPr>
        <w:tc>
          <w:tcPr>
            <w:tcW w:w="1649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A79B12" w14:textId="77777777" w:rsidR="00AE75C5" w:rsidRPr="00EC43AD" w:rsidRDefault="00AE75C5" w:rsidP="00D964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F4D6CF" w14:textId="77777777" w:rsidR="00AE75C5" w:rsidRPr="00EC43AD" w:rsidRDefault="00AE75C5" w:rsidP="00D964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t>&gt;100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E191CD" w14:textId="77777777" w:rsidR="00AE75C5" w:rsidRPr="00EC43AD" w:rsidRDefault="00AE75C5" w:rsidP="00D964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t>Unsuitable</w:t>
            </w:r>
          </w:p>
        </w:tc>
      </w:tr>
      <w:tr w:rsidR="00AE75C5" w:rsidRPr="00EC43AD" w14:paraId="0ACC1E62" w14:textId="77777777" w:rsidTr="00D96462">
        <w:trPr>
          <w:trHeight w:val="85"/>
        </w:trPr>
        <w:tc>
          <w:tcPr>
            <w:tcW w:w="6804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1D3020" w14:textId="34E89351" w:rsidR="00AE75C5" w:rsidRPr="00EC43AD" w:rsidRDefault="00AE75C5" w:rsidP="00D9646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t xml:space="preserve">WQI, Water Quality Inde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rown&lt;/Author&gt;&lt;Year&gt;1972&lt;/Year&gt;&lt;RecNum&gt;8&lt;/RecNum&gt;&lt;DisplayText&gt;(Brown, McClelland et al. 1970, Brown, McClelland et al. 1972)&lt;/DisplayText&gt;&lt;record&gt;&lt;rec-number&gt;8&lt;/rec-number&gt;&lt;foreign-keys&gt;&lt;key app="EN" db-id="xt90d9awe9fef4exrs550p5nffrpss505wvx" timestamp="1734786957"&gt;8&lt;/key&gt;&lt;/foreign-keys&gt;&lt;ref-type name="Conference Proceedings"&gt;10&lt;/ref-type&gt;&lt;contributors&gt;&lt;authors&gt;&lt;author&gt;Brown, Robert M&lt;/author&gt;&lt;author&gt;McClelland, Nina I&lt;/author&gt;&lt;author&gt;Deininger, Rolf A&lt;/author&gt;&lt;author&gt;O’Connor, Michael F&lt;/author&gt;&lt;/authors&gt;&lt;/contributors&gt;&lt;titles&gt;&lt;title&gt;A water quality index—crashing the psychological barrier&lt;/title&gt;&lt;secondary-title&gt;Indicators of Environmental Quality: Proceedings of a symposium held during the AAAS meeting in Philadelphia, Pennsylvania, December 26–31, 1971&lt;/secondary-title&gt;&lt;/titles&gt;&lt;pages&gt;173-182&lt;/pages&gt;&lt;dates&gt;&lt;year&gt;1972&lt;/year&gt;&lt;/dates&gt;&lt;publisher&gt;Springer&lt;/publisher&gt;&lt;isbn&gt;1468428586&lt;/isbn&gt;&lt;urls&gt;&lt;/urls&gt;&lt;/record&gt;&lt;/Cite&gt;&lt;Cite&gt;&lt;Author&gt;Brown&lt;/Author&gt;&lt;Year&gt;1970&lt;/Year&gt;&lt;RecNum&gt;9&lt;/RecNum&gt;&lt;record&gt;&lt;rec-number&gt;9&lt;/rec-number&gt;&lt;foreign-keys&gt;&lt;key app="EN" db-id="xt90d9awe9fef4exrs550p5nffrpss505wvx" timestamp="1734786957"&gt;9&lt;/key&gt;&lt;/foreign-keys&gt;&lt;ref-type name="Journal Article"&gt;17&lt;/ref-type&gt;&lt;contributors&gt;&lt;authors&gt;&lt;author&gt;Brown, Robert M&lt;/author&gt;&lt;author&gt;McClelland, Nina I&lt;/author&gt;&lt;author&gt;Deininger, Rolf A&lt;/author&gt;&lt;author&gt;Tozer, Ronald G&lt;/author&gt;&lt;/authors&gt;&lt;/contributors&gt;&lt;titles&gt;&lt;title&gt;A water quality index-do we dare&lt;/title&gt;&lt;secondary-title&gt;Water and sewage works&lt;/secondary-title&gt;&lt;/titles&gt;&lt;periodical&gt;&lt;full-title&gt;Water and sewage works&lt;/full-title&gt;&lt;/periodical&gt;&lt;volume&gt;117&lt;/volume&gt;&lt;number&gt;10&lt;/number&gt;&lt;dates&gt;&lt;year&gt;1970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Brown, McClelland et al. 1970, Brown, McClelland et al. 197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624E5B61" w14:textId="77777777" w:rsidR="00AE75C5" w:rsidRPr="00EC43AD" w:rsidRDefault="00AE75C5" w:rsidP="00AE75C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ellrutenett"/>
        <w:tblpPr w:leftFromText="180" w:rightFromText="180" w:horzAnchor="margin" w:tblpXSpec="center" w:tblpY="1370"/>
        <w:tblW w:w="10343" w:type="dxa"/>
        <w:tblLayout w:type="fixed"/>
        <w:tblLook w:val="04A0" w:firstRow="1" w:lastRow="0" w:firstColumn="1" w:lastColumn="0" w:noHBand="0" w:noVBand="1"/>
      </w:tblPr>
      <w:tblGrid>
        <w:gridCol w:w="993"/>
        <w:gridCol w:w="3113"/>
        <w:gridCol w:w="2835"/>
        <w:gridCol w:w="1423"/>
        <w:gridCol w:w="1979"/>
      </w:tblGrid>
      <w:tr w:rsidR="00AE75C5" w:rsidRPr="00EC43AD" w14:paraId="34B8D2C3" w14:textId="77777777" w:rsidTr="00D96462">
        <w:tc>
          <w:tcPr>
            <w:tcW w:w="1034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E7B4D" w14:textId="77777777" w:rsidR="00AE75C5" w:rsidRPr="00EC43AD" w:rsidRDefault="00AE75C5" w:rsidP="00D9646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43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Supplementary Table 2</w:t>
            </w:r>
            <w:r w:rsidRPr="00EC43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Primer sets for Bacterial identification and detection of beta lactam antibiotic resistance genes in bacterial isolates</w:t>
            </w:r>
          </w:p>
          <w:p w14:paraId="4A7CE70E" w14:textId="77777777" w:rsidR="00AE75C5" w:rsidRPr="00EC43AD" w:rsidRDefault="00AE75C5" w:rsidP="00D9646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AE75C5" w:rsidRPr="00EC43AD" w14:paraId="74F6DF4D" w14:textId="77777777" w:rsidTr="00D96462">
        <w:trPr>
          <w:trHeight w:val="172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A520A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43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ene</w:t>
            </w:r>
          </w:p>
          <w:p w14:paraId="3CAA233F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170B04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43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er sequenc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E7E35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43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CR conditions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C845B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43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oduct size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3E6D61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C43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ference</w:t>
            </w:r>
          </w:p>
        </w:tc>
      </w:tr>
      <w:tr w:rsidR="00AE75C5" w:rsidRPr="00EC43AD" w14:paraId="6BD2FB4D" w14:textId="77777777" w:rsidTr="00D96462">
        <w:trPr>
          <w:trHeight w:val="1328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18E99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MPW</w:t>
            </w:r>
          </w:p>
        </w:tc>
        <w:tc>
          <w:tcPr>
            <w:tcW w:w="3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2866B7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: </w:t>
            </w:r>
            <w:r w:rsidRPr="00EC43AD">
              <w:rPr>
                <w:rFonts w:ascii="Times New Roman" w:hAnsi="Times New Roman" w:cs="Times New Roman"/>
                <w:sz w:val="20"/>
                <w:szCs w:val="20"/>
              </w:rPr>
              <w:t>CACCAAGAAGGTGACTTTATTGTG</w:t>
            </w:r>
          </w:p>
          <w:p w14:paraId="55F939DE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t>R: GAACTATAACCACCCGCG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2DED1D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DEE47DA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Initial denaturation (95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C/5min)</w:t>
            </w:r>
          </w:p>
          <w:p w14:paraId="194759A1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Denaturation (95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/1min)</w:t>
            </w:r>
          </w:p>
          <w:p w14:paraId="61462A63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Annealing (55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/90s)</w:t>
            </w:r>
            <w:r w:rsidRPr="00EC43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BD4FAF2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Extension (72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/90s) </w:t>
            </w:r>
          </w:p>
          <w:p w14:paraId="14ABEDBC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Final extension (72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/10min) </w:t>
            </w:r>
          </w:p>
          <w:p w14:paraId="22CBF447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ycles: 30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71D5D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t>586bp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E3CE5" w14:textId="6580D9A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iang&lt;/Author&gt;&lt;Year&gt;2018&lt;/Year&gt;&lt;RecNum&gt;1&lt;/RecNum&gt;&lt;DisplayText&gt;(Jiang, Bi et al. 2018)&lt;/DisplayText&gt;&lt;record&gt;&lt;rec-number&gt;1&lt;/rec-number&gt;&lt;foreign-keys&gt;&lt;key app="EN" db-id="xt90d9awe9fef4exrs550p5nffrpss505wvx" timestamp="1734786850"&gt;1&lt;/key&gt;&lt;/foreign-keys&gt;&lt;ref-type name="Journal Article"&gt;17&lt;/ref-type&gt;&lt;contributors&gt;&lt;authors&gt;&lt;author&gt;Jiang, Fei&lt;/author&gt;&lt;author&gt;Bi, RuRu&lt;/author&gt;&lt;author&gt;Deng, LiHua&lt;/author&gt;&lt;author&gt;Kang, HaiQuan&lt;/author&gt;&lt;author&gt;Gu, Bing&lt;/author&gt;&lt;author&gt;Ma, Ping&lt;/author&gt;&lt;/authors&gt;&lt;/contributors&gt;&lt;titles&gt;&lt;title&gt;Virulence-associated genes and molecular characteristics of non-O1/non-O139 Vibrio cholerae isolated from hepatitis B cirrhosis patients in China&lt;/title&gt;&lt;secondary-title&gt;International Journal of Infectious Diseases&lt;/secondary-title&gt;&lt;/titles&gt;&lt;periodical&gt;&lt;full-title&gt;International Journal of Infectious Diseases&lt;/full-title&gt;&lt;/periodical&gt;&lt;pages&gt;117-122&lt;/pages&gt;&lt;volume&gt;74&lt;/volume&gt;&lt;dates&gt;&lt;year&gt;2018&lt;/year&gt;&lt;/dates&gt;&lt;isbn&gt;1201-9712&lt;/isbn&gt;&lt;urls&gt;&lt;/urls&gt;&lt;/record&gt;&lt;/Cite&gt;&lt;/EndNote&gt;</w:instrText>
            </w: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Jiang, Bi et al. 2018)</w:t>
            </w: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E75C5" w:rsidRPr="00EC43AD" w14:paraId="7EC9D87B" w14:textId="77777777" w:rsidTr="00D96462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F9836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SRNA</w:t>
            </w:r>
          </w:p>
        </w:tc>
        <w:tc>
          <w:tcPr>
            <w:tcW w:w="3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EFDFF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C43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7F: AGAGTTTGATCCTGGCTC AG</w:t>
            </w:r>
          </w:p>
          <w:p w14:paraId="79E30A2E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43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392R: GGTTACCTTGTTACGACT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0A9228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Initial denaturation (95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C/3min)</w:t>
            </w:r>
          </w:p>
          <w:p w14:paraId="2E95BD5B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Denaturation (95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/30s) </w:t>
            </w:r>
          </w:p>
          <w:p w14:paraId="418E2812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Annealing (50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/45s)</w:t>
            </w:r>
          </w:p>
          <w:p w14:paraId="05A4167B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Extension (72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/90s) </w:t>
            </w:r>
          </w:p>
          <w:p w14:paraId="02FF1B4B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Final extension (72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/7min) </w:t>
            </w:r>
          </w:p>
          <w:p w14:paraId="0FC6BEFA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ycles:35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992F2C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t>1492bp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B39E39" w14:textId="1B08016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en&lt;/Author&gt;&lt;Year&gt;2019&lt;/Year&gt;&lt;RecNum&gt;2&lt;/RecNum&gt;&lt;DisplayText&gt;(Chen, Guo et al. 2019)&lt;/DisplayText&gt;&lt;record&gt;&lt;rec-number&gt;2&lt;/rec-number&gt;&lt;foreign-keys&gt;&lt;key app="EN" db-id="xt90d9awe9fef4exrs550p5nffrpss505wvx" timestamp="1734786850"&gt;2&lt;/key&gt;&lt;/foreign-keys&gt;&lt;ref-type name="Journal Article"&gt;17&lt;/ref-type&gt;&lt;contributors&gt;&lt;authors&gt;&lt;author&gt;Chen, Yili&lt;/author&gt;&lt;author&gt;Guo, Penghao&lt;/author&gt;&lt;author&gt;Huang, Han&lt;/author&gt;&lt;author&gt;Huang, Yongxin&lt;/author&gt;&lt;author&gt;Wu, Zhongwen&lt;/author&gt;&lt;author&gt;Liao, Kang&lt;/author&gt;&lt;/authors&gt;&lt;/contributors&gt;&lt;titles&gt;&lt;title&gt;Detection of co-harboring OXA-58 and NDM-1 carbapenemase producing genes resided on a same plasmid from an Acinetobacter pittii clinical isolate in China&lt;/title&gt;&lt;secondary-title&gt;Iranian Journal of Basic Medical Sciences&lt;/secondary-title&gt;&lt;/titles&gt;&lt;periodical&gt;&lt;full-title&gt;Iranian Journal of Basic Medical Sciences&lt;/full-title&gt;&lt;/periodical&gt;&lt;pages&gt;106&lt;/pages&gt;&lt;volume&gt;22&lt;/volume&gt;&lt;number&gt;1&lt;/number&gt;&lt;dates&gt;&lt;year&gt;2019&lt;/year&gt;&lt;/dates&gt;&lt;urls&gt;&lt;/urls&gt;&lt;/record&gt;&lt;/Cite&gt;&lt;/EndNote&gt;</w:instrText>
            </w: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hen, Guo et al. 2019)</w:t>
            </w: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E75C5" w:rsidRPr="00EC43AD" w14:paraId="5D31D60C" w14:textId="77777777" w:rsidTr="00D96462">
        <w:tc>
          <w:tcPr>
            <w:tcW w:w="83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82D67B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 A Beta lactamase genes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AE075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E75C5" w:rsidRPr="00EC43AD" w14:paraId="269D1E5A" w14:textId="77777777" w:rsidTr="00D96462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ED79A0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XM</w:t>
            </w:r>
          </w:p>
        </w:tc>
        <w:tc>
          <w:tcPr>
            <w:tcW w:w="3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5FE536" w14:textId="77777777" w:rsidR="00AE75C5" w:rsidRPr="00EC43AD" w:rsidRDefault="00AE75C5" w:rsidP="00D96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t>F: TTTGCGATGTGCAGTACCAGTAA</w:t>
            </w:r>
          </w:p>
          <w:p w14:paraId="39E92CA6" w14:textId="77777777" w:rsidR="00AE75C5" w:rsidRPr="00EC43AD" w:rsidRDefault="00AE75C5" w:rsidP="00D964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t>R: CGATATCGTTGGTGGTGCCAT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62A296" w14:textId="77777777" w:rsidR="00AE75C5" w:rsidRPr="00EC43AD" w:rsidRDefault="00AE75C5" w:rsidP="00D9646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Initial denaturation (95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/5min)</w:t>
            </w:r>
          </w:p>
          <w:p w14:paraId="00043CDF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Denaturation (95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/30s) </w:t>
            </w:r>
          </w:p>
          <w:p w14:paraId="3D9FEB76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Annealing (51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/50s)</w:t>
            </w:r>
          </w:p>
          <w:p w14:paraId="3B18ED67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Extension (72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/60s) </w:t>
            </w:r>
          </w:p>
          <w:p w14:paraId="46586075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Final extension (72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/10min) </w:t>
            </w:r>
          </w:p>
          <w:p w14:paraId="477952C1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ycles:30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87F52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t>544bp</w:t>
            </w:r>
          </w:p>
          <w:p w14:paraId="07E93207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0E3BA" w14:textId="18D1CA4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hmed&lt;/Author&gt;&lt;Year&gt;2013&lt;/Year&gt;&lt;RecNum&gt;3&lt;/RecNum&gt;&lt;DisplayText&gt;(Ahmed, Omar et al. 2013)&lt;/DisplayText&gt;&lt;record&gt;&lt;rec-number&gt;3&lt;/rec-number&gt;&lt;foreign-keys&gt;&lt;key app="EN" db-id="xt90d9awe9fef4exrs550p5nffrpss505wvx" timestamp="1734786850"&gt;3&lt;/key&gt;&lt;/foreign-keys&gt;&lt;ref-type name="Journal Article"&gt;17&lt;/ref-type&gt;&lt;contributors&gt;&lt;authors&gt;&lt;author&gt;Ahmed, Omar B&lt;/author&gt;&lt;author&gt;Omar, Alfadel O&lt;/author&gt;&lt;author&gt;Asghar, Atif H&lt;/author&gt;&lt;author&gt;Elhassan, Mogahid M&lt;/author&gt;&lt;author&gt;Al-Munawwarah, Al-Madinah&lt;/author&gt;&lt;author&gt;Arabia, Saudi&lt;/author&gt;&lt;/authors&gt;&lt;/contributors&gt;&lt;titles&gt;&lt;title&gt;Prevalence of TEM, SHV and CTX-M genes in Escherichia coli and Klebsiella spp Urinary Isolates from Sudan with confirmed ESBL phenotype&lt;/title&gt;&lt;secondary-title&gt;Life Sci J&lt;/secondary-title&gt;&lt;/titles&gt;&lt;periodical&gt;&lt;full-title&gt;Life Sci J&lt;/full-title&gt;&lt;/periodical&gt;&lt;pages&gt;191-195&lt;/pages&gt;&lt;volume&gt;10&lt;/volume&gt;&lt;number&gt;2&lt;/number&gt;&lt;dates&gt;&lt;year&gt;2013&lt;/year&gt;&lt;/dates&gt;&lt;urls&gt;&lt;/urls&gt;&lt;/record&gt;&lt;/Cite&gt;&lt;/EndNote&gt;</w:instrText>
            </w: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Ahmed, Omar et al. 2013)</w:t>
            </w: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E75C5" w:rsidRPr="00EC43AD" w14:paraId="0A5CFFF3" w14:textId="77777777" w:rsidTr="00D96462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23CFB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V</w:t>
            </w:r>
          </w:p>
        </w:tc>
        <w:tc>
          <w:tcPr>
            <w:tcW w:w="3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A64AB" w14:textId="77777777" w:rsidR="00AE75C5" w:rsidRPr="00EC43AD" w:rsidRDefault="00AE75C5" w:rsidP="00D96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t>F: TGTTAGCCACCCTGCCGCT</w:t>
            </w:r>
          </w:p>
          <w:p w14:paraId="1CC4B4C9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t>R: GTTGCCAGTGCTCGATCAG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58537E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Initial denaturation (95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/3min)</w:t>
            </w:r>
          </w:p>
          <w:p w14:paraId="7487E5C2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Denaturation (95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/30s) </w:t>
            </w:r>
          </w:p>
          <w:p w14:paraId="1C862D47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Annealing (60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/45s)</w:t>
            </w:r>
          </w:p>
          <w:p w14:paraId="6283C28D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Extension (72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/60s)</w:t>
            </w:r>
          </w:p>
          <w:p w14:paraId="73CB792E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Final extension (72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/5min) </w:t>
            </w:r>
          </w:p>
          <w:p w14:paraId="5FF4D15F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ycles: 30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11067F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t>825bp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31FEF" w14:textId="58FDFA11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uang&lt;/Author&gt;&lt;Year&gt;2014&lt;/Year&gt;&lt;RecNum&gt;4&lt;/RecNum&gt;&lt;DisplayText&gt;(Huang, Liu et al. 2014)&lt;/DisplayText&gt;&lt;record&gt;&lt;rec-number&gt;4&lt;/rec-number&gt;&lt;foreign-keys&gt;&lt;key app="EN" db-id="xt90d9awe9fef4exrs550p5nffrpss505wvx" timestamp="1734786850"&gt;4&lt;/key&gt;&lt;/foreign-keys&gt;&lt;ref-type name="Journal Article"&gt;17&lt;/ref-type&gt;&lt;contributors&gt;&lt;authors&gt;&lt;author&gt;Huang, Sz-Rung&lt;/author&gt;&lt;author&gt;Liu, Meei-Fang&lt;/author&gt;&lt;author&gt;Lin, Chin-Fu&lt;/author&gt;&lt;author&gt;Shi, Zhi-Yuan&lt;/author&gt;&lt;/authors&gt;&lt;/contributors&gt;&lt;titles&gt;&lt;title&gt;Molecular surveillance and clinical outcomes of carbapenem-resistant Escherichia coli and Klebsiella pneumoniae infections&lt;/title&gt;&lt;secondary-title&gt;Journal of Microbiology, Immunology and Infection&lt;/secondary-title&gt;&lt;/titles&gt;&lt;periodical&gt;&lt;full-title&gt;Journal of Microbiology, Immunology and Infection&lt;/full-title&gt;&lt;/periodical&gt;&lt;pages&gt;187-196&lt;/pages&gt;&lt;volume&gt;47&lt;/volume&gt;&lt;number&gt;3&lt;/number&gt;&lt;dates&gt;&lt;year&gt;2014&lt;/year&gt;&lt;/dates&gt;&lt;isbn&gt;1684-1182&lt;/isbn&gt;&lt;urls&gt;&lt;/urls&gt;&lt;/record&gt;&lt;/Cite&gt;&lt;/EndNote&gt;</w:instrText>
            </w: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Huang, Liu et al. 2014)</w:t>
            </w: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E75C5" w:rsidRPr="00EC43AD" w14:paraId="4966E24E" w14:textId="77777777" w:rsidTr="00D96462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D3C4F3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</w:t>
            </w:r>
          </w:p>
        </w:tc>
        <w:tc>
          <w:tcPr>
            <w:tcW w:w="3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7768B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: GAGTATTCAACATTTCCGTGTG</w:t>
            </w:r>
          </w:p>
          <w:p w14:paraId="11CB8B4A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 TAATCAGTGAGGCACCTATCT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B52B9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Initial denaturation (95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/2min)</w:t>
            </w:r>
          </w:p>
          <w:p w14:paraId="6F916FED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Denaturation (95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/60s) </w:t>
            </w:r>
          </w:p>
          <w:p w14:paraId="397FC671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Annealing (58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/30s)</w:t>
            </w:r>
          </w:p>
          <w:p w14:paraId="75ECB3E4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Extension (72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/60s) </w:t>
            </w:r>
          </w:p>
          <w:p w14:paraId="14BE1FAD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Final extension (72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/5min) </w:t>
            </w:r>
          </w:p>
          <w:p w14:paraId="5CD1EE69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ycles:35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425AE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t>848bp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687DD" w14:textId="349911E4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rous&lt;/Author&gt;&lt;Year&gt;2020&lt;/Year&gt;&lt;RecNum&gt;5&lt;/RecNum&gt;&lt;DisplayText&gt;(Sirous, Hashemzadeh et al. 2020)&lt;/DisplayText&gt;&lt;record&gt;&lt;rec-number&gt;5&lt;/rec-number&gt;&lt;foreign-keys&gt;&lt;key app="EN" db-id="xt90d9awe9fef4exrs550p5nffrpss505wvx" timestamp="1734786850"&gt;5&lt;/key&gt;&lt;/foreign-keys&gt;&lt;ref-type name="Journal Article"&gt;17&lt;/ref-type&gt;&lt;contributors&gt;&lt;authors&gt;&lt;author&gt;Sirous, Mehrandokht&lt;/author&gt;&lt;author&gt;Hashemzadeh, Mohammad&lt;/author&gt;&lt;author&gt;Keshtvarz, Maryam&lt;/author&gt;&lt;author&gt;Amin, Mansour&lt;/author&gt;&lt;author&gt;Shams, Nasim&lt;/author&gt;&lt;author&gt;Dastoorpoor, Maryam&lt;/author&gt;&lt;author&gt;Shahin, Mojtaba&lt;/author&gt;&lt;author&gt;Koraei, Dorsa&lt;/author&gt;&lt;/authors&gt;&lt;/contributors&gt;&lt;titles&gt;&lt;title&gt;Molecular characterization and antimicrobial resistance of enteropathogenic Escherichia coli in Children from Ahvaz, Iran&lt;/title&gt;&lt;secondary-title&gt;Jundishapur Journal of Microbiology&lt;/secondary-title&gt;&lt;/titles&gt;&lt;periodical&gt;&lt;full-title&gt;Jundishapur Journal of Microbiology&lt;/full-title&gt;&lt;/periodical&gt;&lt;volume&gt;13&lt;/volume&gt;&lt;number&gt;7&lt;/number&gt;&lt;dates&gt;&lt;year&gt;2020&lt;/year&gt;&lt;/dates&gt;&lt;isbn&gt;2008-4161&lt;/isbn&gt;&lt;urls&gt;&lt;/urls&gt;&lt;/record&gt;&lt;/Cite&gt;&lt;/EndNote&gt;</w:instrText>
            </w: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irous, Hashemzadeh et al. 2020)</w:t>
            </w: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E75C5" w:rsidRPr="00EC43AD" w14:paraId="2E70126A" w14:textId="77777777" w:rsidTr="00D96462">
        <w:tc>
          <w:tcPr>
            <w:tcW w:w="83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4ACF2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 B Beta lactamase genes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B74E3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E75C5" w:rsidRPr="00EC43AD" w14:paraId="37B13D5A" w14:textId="77777777" w:rsidTr="00D96462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7F4035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DM</w:t>
            </w:r>
          </w:p>
        </w:tc>
        <w:tc>
          <w:tcPr>
            <w:tcW w:w="3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CEE09B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: </w:t>
            </w:r>
            <w:r w:rsidRPr="00EC43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GTTTGGCGATCTGGTTTTC</w:t>
            </w:r>
          </w:p>
          <w:p w14:paraId="138B92B9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43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: CGGAATGGCTCATCACGAT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8872B6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Initial denaturation (95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/5min)</w:t>
            </w:r>
          </w:p>
          <w:p w14:paraId="49A5901A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Denaturation (95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/40s) </w:t>
            </w:r>
          </w:p>
          <w:p w14:paraId="6F960325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Annealing (52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/50s)</w:t>
            </w:r>
          </w:p>
          <w:p w14:paraId="69038A24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Extension (72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/30s) </w:t>
            </w:r>
          </w:p>
          <w:p w14:paraId="47D76FE7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Final extension (72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/5min) </w:t>
            </w:r>
          </w:p>
          <w:p w14:paraId="2EECCF2E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ycles:30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D4DE85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t>621bp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960BD" w14:textId="0E2D86B3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oirel&lt;/Author&gt;&lt;Year&gt;2011&lt;/Year&gt;&lt;RecNum&gt;6&lt;/RecNum&gt;&lt;DisplayText&gt;(Poirel, Walsh et al. 2011)&lt;/DisplayText&gt;&lt;record&gt;&lt;rec-number&gt;6&lt;/rec-number&gt;&lt;foreign-keys&gt;&lt;key app="EN" db-id="xt90d9awe9fef4exrs550p5nffrpss505wvx" timestamp="1734786850"&gt;6&lt;/key&gt;&lt;/foreign-keys&gt;&lt;ref-type name="Journal Article"&gt;17&lt;/ref-type&gt;&lt;contributors&gt;&lt;authors&gt;&lt;author&gt;Poirel, Laurent&lt;/author&gt;&lt;author&gt;Walsh, Timothy R&lt;/author&gt;&lt;author&gt;Cuvillier, Vincent&lt;/author&gt;&lt;author&gt;Nordmann, Patrice&lt;/author&gt;&lt;/authors&gt;&lt;/contributors&gt;&lt;titles&gt;&lt;title&gt;Multiplex PCR for detection of acquired carbapenemase genes&lt;/title&gt;&lt;secondary-title&gt;Diagnostic microbiology and infectious disease&lt;/secondary-title&gt;&lt;/titles&gt;&lt;periodical&gt;&lt;full-title&gt;Diagnostic microbiology and infectious disease&lt;/full-title&gt;&lt;/periodical&gt;&lt;pages&gt;119-123&lt;/pages&gt;&lt;volume&gt;70&lt;/volume&gt;&lt;number&gt;1&lt;/number&gt;&lt;dates&gt;&lt;year&gt;2011&lt;/year&gt;&lt;/dates&gt;&lt;isbn&gt;0732-8893&lt;/isbn&gt;&lt;urls&gt;&lt;/urls&gt;&lt;/record&gt;&lt;/Cite&gt;&lt;/EndNote&gt;</w:instrText>
            </w: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Poirel, Walsh et al. 2011)</w:t>
            </w: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E75C5" w:rsidRPr="00EC43AD" w14:paraId="0EFDA6B0" w14:textId="77777777" w:rsidTr="00D96462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B87EE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M</w:t>
            </w:r>
          </w:p>
        </w:tc>
        <w:tc>
          <w:tcPr>
            <w:tcW w:w="3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A6DF4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: </w:t>
            </w:r>
            <w:r w:rsidRPr="00EC43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ATGGTGTTTGGTCGCATA</w:t>
            </w:r>
          </w:p>
          <w:p w14:paraId="60892831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43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: CGAATGCGCAGCATCCAG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7D810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Initial denaturation (95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/5min)</w:t>
            </w:r>
          </w:p>
          <w:p w14:paraId="5B88A5BE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Denaturation (95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/40s) </w:t>
            </w:r>
          </w:p>
          <w:p w14:paraId="244B5240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Annealing (52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/50s)</w:t>
            </w:r>
          </w:p>
          <w:p w14:paraId="789F2E20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Extension (72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/30s) </w:t>
            </w:r>
          </w:p>
          <w:p w14:paraId="0DB96967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Final extension (72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/5min) </w:t>
            </w:r>
          </w:p>
          <w:p w14:paraId="1D0D5DED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ycles:30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D907D8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t>390bp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EAC88" w14:textId="16C837E8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oirel&lt;/Author&gt;&lt;Year&gt;2011&lt;/Year&gt;&lt;RecNum&gt;6&lt;/RecNum&gt;&lt;DisplayText&gt;(Poirel, Walsh et al. 2011)&lt;/DisplayText&gt;&lt;record&gt;&lt;rec-number&gt;6&lt;/rec-number&gt;&lt;foreign-keys&gt;&lt;key app="EN" db-id="xt90d9awe9fef4exrs550p5nffrpss505wvx" timestamp="1734786850"&gt;6&lt;/key&gt;&lt;/foreign-keys&gt;&lt;ref-type name="Journal Article"&gt;17&lt;/ref-type&gt;&lt;contributors&gt;&lt;authors&gt;&lt;author&gt;Poirel, Laurent&lt;/author&gt;&lt;author&gt;Walsh, Timothy R&lt;/author&gt;&lt;author&gt;Cuvillier, Vincent&lt;/author&gt;&lt;author&gt;Nordmann, Patrice&lt;/author&gt;&lt;/authors&gt;&lt;/contributors&gt;&lt;titles&gt;&lt;title&gt;Multiplex PCR for detection of acquired carbapenemase genes&lt;/title&gt;&lt;secondary-title&gt;Diagnostic microbiology and infectious disease&lt;/secondary-title&gt;&lt;/titles&gt;&lt;periodical&gt;&lt;full-title&gt;Diagnostic microbiology and infectious disease&lt;/full-title&gt;&lt;/periodical&gt;&lt;pages&gt;119-123&lt;/pages&gt;&lt;volume&gt;70&lt;/volume&gt;&lt;number&gt;1&lt;/number&gt;&lt;dates&gt;&lt;year&gt;2011&lt;/year&gt;&lt;/dates&gt;&lt;isbn&gt;0732-8893&lt;/isbn&gt;&lt;urls&gt;&lt;/urls&gt;&lt;/record&gt;&lt;/Cite&gt;&lt;/EndNote&gt;</w:instrText>
            </w: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Poirel, Walsh et al. 2011)</w:t>
            </w: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E75C5" w:rsidRPr="00EC43AD" w14:paraId="1C6EA996" w14:textId="77777777" w:rsidTr="00D96462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F07A24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M</w:t>
            </w:r>
          </w:p>
        </w:tc>
        <w:tc>
          <w:tcPr>
            <w:tcW w:w="3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A8681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: </w:t>
            </w:r>
            <w:r w:rsidRPr="00EC43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ACAAGGGATTCGGCATCG</w:t>
            </w:r>
          </w:p>
          <w:p w14:paraId="7C56CB04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43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: TAATGGCCTGTTCCCATGTG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75596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Initial denaturation (95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/5min)</w:t>
            </w:r>
          </w:p>
          <w:p w14:paraId="1C5B1C28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Denaturation (95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/40s) </w:t>
            </w:r>
          </w:p>
          <w:p w14:paraId="6E53FB00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Annealing (52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/50s)</w:t>
            </w:r>
          </w:p>
          <w:p w14:paraId="26D1325A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Extension (72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/30s) </w:t>
            </w:r>
          </w:p>
          <w:p w14:paraId="42856A35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Final extension (72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/5min) </w:t>
            </w:r>
          </w:p>
          <w:p w14:paraId="13483FFC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ycles:30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B5A06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70bp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969D9" w14:textId="38FC422C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oirel&lt;/Author&gt;&lt;Year&gt;2011&lt;/Year&gt;&lt;RecNum&gt;6&lt;/RecNum&gt;&lt;DisplayText&gt;(Poirel, Walsh et al. 2011)&lt;/DisplayText&gt;&lt;record&gt;&lt;rec-number&gt;6&lt;/rec-number&gt;&lt;foreign-keys&gt;&lt;key app="EN" db-id="xt90d9awe9fef4exrs550p5nffrpss505wvx" timestamp="1734786850"&gt;6&lt;/key&gt;&lt;/foreign-keys&gt;&lt;ref-type name="Journal Article"&gt;17&lt;/ref-type&gt;&lt;contributors&gt;&lt;authors&gt;&lt;author&gt;Poirel, Laurent&lt;/author&gt;&lt;author&gt;Walsh, Timothy R&lt;/author&gt;&lt;author&gt;Cuvillier, Vincent&lt;/author&gt;&lt;author&gt;Nordmann, Patrice&lt;/author&gt;&lt;/authors&gt;&lt;/contributors&gt;&lt;titles&gt;&lt;title&gt;Multiplex PCR for detection of acquired carbapenemase genes&lt;/title&gt;&lt;secondary-title&gt;Diagnostic microbiology and infectious disease&lt;/secondary-title&gt;&lt;/titles&gt;&lt;periodical&gt;&lt;full-title&gt;Diagnostic microbiology and infectious disease&lt;/full-title&gt;&lt;/periodical&gt;&lt;pages&gt;119-123&lt;/pages&gt;&lt;volume&gt;70&lt;/volume&gt;&lt;number&gt;1&lt;/number&gt;&lt;dates&gt;&lt;year&gt;2011&lt;/year&gt;&lt;/dates&gt;&lt;isbn&gt;0732-8893&lt;/isbn&gt;&lt;urls&gt;&lt;/urls&gt;&lt;/record&gt;&lt;/Cite&gt;&lt;/EndNote&gt;</w:instrText>
            </w: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Poirel, Walsh et al. 2011)</w:t>
            </w: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E75C5" w:rsidRPr="00EC43AD" w14:paraId="7F2E30C6" w14:textId="77777777" w:rsidTr="00D96462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6CADCA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</w:t>
            </w:r>
          </w:p>
        </w:tc>
        <w:tc>
          <w:tcPr>
            <w:tcW w:w="3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41777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F:</w:t>
            </w:r>
            <w:r w:rsidRPr="00EC43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 xml:space="preserve"> GGAATAGAGTGGCTTAAYTCT</w:t>
            </w:r>
          </w:p>
          <w:p w14:paraId="45151E73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C43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R: CCAAACYACTASGTTATC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3E0309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Initial denaturation (95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/5min)</w:t>
            </w:r>
          </w:p>
          <w:p w14:paraId="24074145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Denaturation (95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/40s) </w:t>
            </w:r>
          </w:p>
          <w:p w14:paraId="455FB51B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Annealing (52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/50s)</w:t>
            </w:r>
          </w:p>
          <w:p w14:paraId="03B399C4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Extension (72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/30s) </w:t>
            </w:r>
          </w:p>
          <w:p w14:paraId="1C1E9639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Final extension (72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/5min) </w:t>
            </w:r>
          </w:p>
          <w:p w14:paraId="5C75CE04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ycles:30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6D49F8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t>188bp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B72C1" w14:textId="5EF2DDCE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llington&lt;/Author&gt;&lt;Year&gt;2007&lt;/Year&gt;&lt;RecNum&gt;7&lt;/RecNum&gt;&lt;DisplayText&gt;(Ellington, Kistler et al. 2007)&lt;/DisplayText&gt;&lt;record&gt;&lt;rec-number&gt;7&lt;/rec-number&gt;&lt;foreign-keys&gt;&lt;key app="EN" db-id="xt90d9awe9fef4exrs550p5nffrpss505wvx" timestamp="1734786850"&gt;7&lt;/key&gt;&lt;/foreign-keys&gt;&lt;ref-type name="Journal Article"&gt;17&lt;/ref-type&gt;&lt;contributors&gt;&lt;authors&gt;&lt;author&gt;Ellington, Matthew J&lt;/author&gt;&lt;author&gt;Kistler, James&lt;/author&gt;&lt;author&gt;Livermore, David M&lt;/author&gt;&lt;author&gt;Woodford, Neil&lt;/author&gt;&lt;/authors&gt;&lt;/contributors&gt;&lt;titles&gt;&lt;title&gt;Multiplex PCR for rapid detection of genes encoding acquired metallo-β-lactamases&lt;/title&gt;&lt;secondary-title&gt;Journal of antimicrobial chemotherapy&lt;/secondary-title&gt;&lt;/titles&gt;&lt;periodical&gt;&lt;full-title&gt;Journal of antimicrobial chemotherapy&lt;/full-title&gt;&lt;/periodical&gt;&lt;pages&gt;321-322&lt;/pages&gt;&lt;volume&gt;59&lt;/volume&gt;&lt;number&gt;2&lt;/number&gt;&lt;dates&gt;&lt;year&gt;2007&lt;/year&gt;&lt;/dates&gt;&lt;isbn&gt;1460-2091&lt;/isbn&gt;&lt;urls&gt;&lt;/urls&gt;&lt;/record&gt;&lt;/Cite&gt;&lt;/EndNote&gt;</w:instrText>
            </w: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Ellington, Kistler et al. 2007)</w:t>
            </w: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E75C5" w:rsidRPr="00EC43AD" w14:paraId="3FF2A1DD" w14:textId="77777777" w:rsidTr="00D96462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1213E4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M</w:t>
            </w:r>
          </w:p>
        </w:tc>
        <w:tc>
          <w:tcPr>
            <w:tcW w:w="3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91E454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: AAAATCTGGGTACGCAAACG</w:t>
            </w:r>
          </w:p>
          <w:p w14:paraId="01F11D79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 ACATTATCCGCTGGAACAGG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44BDA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Initial denaturation (95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/5min)</w:t>
            </w:r>
          </w:p>
          <w:p w14:paraId="31DEBA13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Denaturation (95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/40s) </w:t>
            </w:r>
          </w:p>
          <w:p w14:paraId="48952725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Annealing (52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/50s)</w:t>
            </w:r>
          </w:p>
          <w:p w14:paraId="1D0B91C8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Extension (72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/30s) </w:t>
            </w:r>
          </w:p>
          <w:p w14:paraId="5FE4693D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Final extension (72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/5min) </w:t>
            </w:r>
          </w:p>
          <w:p w14:paraId="58A64338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ycles:30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D910F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t>271bp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2E4DB" w14:textId="3DAEA5A9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oirel&lt;/Author&gt;&lt;Year&gt;2011&lt;/Year&gt;&lt;RecNum&gt;6&lt;/RecNum&gt;&lt;DisplayText&gt;(Poirel, Walsh et al. 2011)&lt;/DisplayText&gt;&lt;record&gt;&lt;rec-number&gt;6&lt;/rec-number&gt;&lt;foreign-keys&gt;&lt;key app="EN" db-id="xt90d9awe9fef4exrs550p5nffrpss505wvx" timestamp="1734786850"&gt;6&lt;/key&gt;&lt;/foreign-keys&gt;&lt;ref-type name="Journal Article"&gt;17&lt;/ref-type&gt;&lt;contributors&gt;&lt;authors&gt;&lt;author&gt;Poirel, Laurent&lt;/author&gt;&lt;author&gt;Walsh, Timothy R&lt;/author&gt;&lt;author&gt;Cuvillier, Vincent&lt;/author&gt;&lt;author&gt;Nordmann, Patrice&lt;/author&gt;&lt;/authors&gt;&lt;/contributors&gt;&lt;titles&gt;&lt;title&gt;Multiplex PCR for detection of acquired carbapenemase genes&lt;/title&gt;&lt;secondary-title&gt;Diagnostic microbiology and infectious disease&lt;/secondary-title&gt;&lt;/titles&gt;&lt;periodical&gt;&lt;full-title&gt;Diagnostic microbiology and infectious disease&lt;/full-title&gt;&lt;/periodical&gt;&lt;pages&gt;119-123&lt;/pages&gt;&lt;volume&gt;70&lt;/volume&gt;&lt;number&gt;1&lt;/number&gt;&lt;dates&gt;&lt;year&gt;2011&lt;/year&gt;&lt;/dates&gt;&lt;isbn&gt;0732-8893&lt;/isbn&gt;&lt;urls&gt;&lt;/urls&gt;&lt;/record&gt;&lt;/Cite&gt;&lt;/EndNote&gt;</w:instrText>
            </w: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Poirel, Walsh et al. 2011)</w:t>
            </w: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E75C5" w:rsidRPr="00EC43AD" w14:paraId="6AC618DF" w14:textId="77777777" w:rsidTr="00D96462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38824F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M</w:t>
            </w:r>
          </w:p>
        </w:tc>
        <w:tc>
          <w:tcPr>
            <w:tcW w:w="3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C0789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: </w:t>
            </w:r>
            <w:r w:rsidRPr="00EC43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CGACACACCTTGGTCTGAA</w:t>
            </w:r>
          </w:p>
          <w:p w14:paraId="2DE9EFC2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43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: AACTTCCAACTTTGCCATG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FA8EB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Initial denaturation (95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/5min)</w:t>
            </w:r>
          </w:p>
          <w:p w14:paraId="421FDEC4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Denaturation (95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/40s) </w:t>
            </w:r>
          </w:p>
          <w:p w14:paraId="5BB1E32A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Annealing (52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/50s)</w:t>
            </w:r>
          </w:p>
          <w:p w14:paraId="5264AA8F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Extension (72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/30s) </w:t>
            </w:r>
          </w:p>
          <w:p w14:paraId="7AF003CA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Final extension (72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/5min) </w:t>
            </w:r>
          </w:p>
          <w:p w14:paraId="64CE6666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ycles:30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B475F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t>477bp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DEC11" w14:textId="72376200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oirel&lt;/Author&gt;&lt;Year&gt;2011&lt;/Year&gt;&lt;RecNum&gt;6&lt;/RecNum&gt;&lt;DisplayText&gt;(Poirel, Walsh et al. 2011)&lt;/DisplayText&gt;&lt;record&gt;&lt;rec-number&gt;6&lt;/rec-number&gt;&lt;foreign-keys&gt;&lt;key app="EN" db-id="xt90d9awe9fef4exrs550p5nffrpss505wvx" timestamp="1734786850"&gt;6&lt;/key&gt;&lt;/foreign-keys&gt;&lt;ref-type name="Journal Article"&gt;17&lt;/ref-type&gt;&lt;contributors&gt;&lt;authors&gt;&lt;author&gt;Poirel, Laurent&lt;/author&gt;&lt;author&gt;Walsh, Timothy R&lt;/author&gt;&lt;author&gt;Cuvillier, Vincent&lt;/author&gt;&lt;author&gt;Nordmann, Patrice&lt;/author&gt;&lt;/authors&gt;&lt;/contributors&gt;&lt;titles&gt;&lt;title&gt;Multiplex PCR for detection of acquired carbapenemase genes&lt;/title&gt;&lt;secondary-title&gt;Diagnostic microbiology and infectious disease&lt;/secondary-title&gt;&lt;/titles&gt;&lt;periodical&gt;&lt;full-title&gt;Diagnostic microbiology and infectious disease&lt;/full-title&gt;&lt;/periodical&gt;&lt;pages&gt;119-123&lt;/pages&gt;&lt;volume&gt;70&lt;/volume&gt;&lt;number&gt;1&lt;/number&gt;&lt;dates&gt;&lt;year&gt;2011&lt;/year&gt;&lt;/dates&gt;&lt;isbn&gt;0732-8893&lt;/isbn&gt;&lt;urls&gt;&lt;/urls&gt;&lt;/record&gt;&lt;/Cite&gt;&lt;/EndNote&gt;</w:instrText>
            </w: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Poirel, Walsh et al. 2011)</w:t>
            </w: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E75C5" w:rsidRPr="00EC43AD" w14:paraId="5D8CCCF0" w14:textId="77777777" w:rsidTr="00D96462">
        <w:tc>
          <w:tcPr>
            <w:tcW w:w="83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B514E7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 D beta lactam primers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EFBF5A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E75C5" w:rsidRPr="00EC43AD" w14:paraId="25CBFB85" w14:textId="77777777" w:rsidTr="00D96462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9F0CF1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XA23</w:t>
            </w:r>
          </w:p>
        </w:tc>
        <w:tc>
          <w:tcPr>
            <w:tcW w:w="3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C0801F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: GATCGGATTGGAGAACCAGA</w:t>
            </w:r>
          </w:p>
          <w:p w14:paraId="490007CB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 ATTTCTGACCGCATTTCCA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7CB1E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Initial denaturation (95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/5min)</w:t>
            </w:r>
          </w:p>
          <w:p w14:paraId="7478059A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Denaturation (95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/30s) </w:t>
            </w:r>
          </w:p>
          <w:p w14:paraId="3B7BDEA1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Annealing (52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/40s)</w:t>
            </w:r>
          </w:p>
          <w:p w14:paraId="1A189FBB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Extension (72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/50s) </w:t>
            </w:r>
          </w:p>
          <w:p w14:paraId="3DB48939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Final extension (72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/6min) </w:t>
            </w:r>
          </w:p>
          <w:p w14:paraId="520123B3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ycles:30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C37B9F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t>501bp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6A4453" w14:textId="6A54C25A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en&lt;/Author&gt;&lt;Year&gt;2019&lt;/Year&gt;&lt;RecNum&gt;2&lt;/RecNum&gt;&lt;DisplayText&gt;(Chen, Guo et al. 2019)&lt;/DisplayText&gt;&lt;record&gt;&lt;rec-number&gt;2&lt;/rec-number&gt;&lt;foreign-keys&gt;&lt;key app="EN" db-id="xt90d9awe9fef4exrs550p5nffrpss505wvx" timestamp="1734786850"&gt;2&lt;/key&gt;&lt;/foreign-keys&gt;&lt;ref-type name="Journal Article"&gt;17&lt;/ref-type&gt;&lt;contributors&gt;&lt;authors&gt;&lt;author&gt;Chen, Yili&lt;/author&gt;&lt;author&gt;Guo, Penghao&lt;/author&gt;&lt;author&gt;Huang, Han&lt;/author&gt;&lt;author&gt;Huang, Yongxin&lt;/author&gt;&lt;author&gt;Wu, Zhongwen&lt;/author&gt;&lt;author&gt;Liao, Kang&lt;/author&gt;&lt;/authors&gt;&lt;/contributors&gt;&lt;titles&gt;&lt;title&gt;Detection of co-harboring OXA-58 and NDM-1 carbapenemase producing genes resided on a same plasmid from an Acinetobacter pittii clinical isolate in China&lt;/title&gt;&lt;secondary-title&gt;Iranian Journal of Basic Medical Sciences&lt;/secondary-title&gt;&lt;/titles&gt;&lt;periodical&gt;&lt;full-title&gt;Iranian Journal of Basic Medical Sciences&lt;/full-title&gt;&lt;/periodical&gt;&lt;pages&gt;106&lt;/pages&gt;&lt;volume&gt;22&lt;/volume&gt;&lt;number&gt;1&lt;/number&gt;&lt;dates&gt;&lt;year&gt;2019&lt;/year&gt;&lt;/dates&gt;&lt;urls&gt;&lt;/urls&gt;&lt;/record&gt;&lt;/Cite&gt;&lt;/EndNote&gt;</w:instrText>
            </w: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hen, Guo et al. 2019)</w:t>
            </w: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E75C5" w:rsidRPr="00EC43AD" w14:paraId="0F81D881" w14:textId="77777777" w:rsidTr="00D96462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CEF37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XA24</w:t>
            </w:r>
          </w:p>
        </w:tc>
        <w:tc>
          <w:tcPr>
            <w:tcW w:w="3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1D8E9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: GGTTAGTTGGCCCCCTTAAA</w:t>
            </w:r>
          </w:p>
          <w:p w14:paraId="451B4ADF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 AGTTGAGCGAAAAGGGGAT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419E3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Initial denaturation (95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/5min)</w:t>
            </w:r>
          </w:p>
          <w:p w14:paraId="7532013D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Denaturation (95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/30s) </w:t>
            </w:r>
          </w:p>
          <w:p w14:paraId="1A6670F5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Annealing (52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/40s)</w:t>
            </w:r>
          </w:p>
          <w:p w14:paraId="67081AC7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Extension (72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/50s) </w:t>
            </w:r>
          </w:p>
          <w:p w14:paraId="3CF831D7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Final extension (72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/6min) </w:t>
            </w:r>
          </w:p>
          <w:p w14:paraId="189CCE03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ycles:30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9818D0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t>246bp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FCC798" w14:textId="4B6E4DFD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en&lt;/Author&gt;&lt;Year&gt;2019&lt;/Year&gt;&lt;RecNum&gt;2&lt;/RecNum&gt;&lt;DisplayText&gt;(Chen, Guo et al. 2019)&lt;/DisplayText&gt;&lt;record&gt;&lt;rec-number&gt;2&lt;/rec-number&gt;&lt;foreign-keys&gt;&lt;key app="EN" db-id="xt90d9awe9fef4exrs550p5nffrpss505wvx" timestamp="1734786850"&gt;2&lt;/key&gt;&lt;/foreign-keys&gt;&lt;ref-type name="Journal Article"&gt;17&lt;/ref-type&gt;&lt;contributors&gt;&lt;authors&gt;&lt;author&gt;Chen, Yili&lt;/author&gt;&lt;author&gt;Guo, Penghao&lt;/author&gt;&lt;author&gt;Huang, Han&lt;/author&gt;&lt;author&gt;Huang, Yongxin&lt;/author&gt;&lt;author&gt;Wu, Zhongwen&lt;/author&gt;&lt;author&gt;Liao, Kang&lt;/author&gt;&lt;/authors&gt;&lt;/contributors&gt;&lt;titles&gt;&lt;title&gt;Detection of co-harboring OXA-58 and NDM-1 carbapenemase producing genes resided on a same plasmid from an Acinetobacter pittii clinical isolate in China&lt;/title&gt;&lt;secondary-title&gt;Iranian Journal of Basic Medical Sciences&lt;/secondary-title&gt;&lt;/titles&gt;&lt;periodical&gt;&lt;full-title&gt;Iranian Journal of Basic Medical Sciences&lt;/full-title&gt;&lt;/periodical&gt;&lt;pages&gt;106&lt;/pages&gt;&lt;volume&gt;22&lt;/volume&gt;&lt;number&gt;1&lt;/number&gt;&lt;dates&gt;&lt;year&gt;2019&lt;/year&gt;&lt;/dates&gt;&lt;urls&gt;&lt;/urls&gt;&lt;/record&gt;&lt;/Cite&gt;&lt;/EndNote&gt;</w:instrText>
            </w: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hen, Guo et al. 2019)</w:t>
            </w: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E75C5" w:rsidRPr="00EC43AD" w14:paraId="549B848D" w14:textId="77777777" w:rsidTr="00D96462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B8EE1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XA 51</w:t>
            </w:r>
          </w:p>
        </w:tc>
        <w:tc>
          <w:tcPr>
            <w:tcW w:w="3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850230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: TAATGCTTTGATCGGCCTTG</w:t>
            </w:r>
          </w:p>
          <w:p w14:paraId="0BB1CAF9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 TGGATTGCACTTCATCTTGG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47CA3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Initial denaturation (95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/2min)</w:t>
            </w:r>
          </w:p>
          <w:p w14:paraId="12EE4C50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Denaturation (95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/60s) </w:t>
            </w:r>
          </w:p>
          <w:p w14:paraId="5AF25D65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Annealing (54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/30s)</w:t>
            </w:r>
          </w:p>
          <w:p w14:paraId="1EF5DEB5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Extension (72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/60s) </w:t>
            </w:r>
          </w:p>
          <w:p w14:paraId="596D98A0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Final extension (72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/5min) </w:t>
            </w:r>
          </w:p>
          <w:p w14:paraId="5C8507EB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ycles:30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D9B62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t>353bp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EF6B6" w14:textId="00D4951D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rous&lt;/Author&gt;&lt;Year&gt;2020&lt;/Year&gt;&lt;RecNum&gt;5&lt;/RecNum&gt;&lt;DisplayText&gt;(Sirous, Hashemzadeh et al. 2020)&lt;/DisplayText&gt;&lt;record&gt;&lt;rec-number&gt;5&lt;/rec-number&gt;&lt;foreign-keys&gt;&lt;key app="EN" db-id="xt90d9awe9fef4exrs550p5nffrpss505wvx" timestamp="1734786850"&gt;5&lt;/key&gt;&lt;/foreign-keys&gt;&lt;ref-type name="Journal Article"&gt;17&lt;/ref-type&gt;&lt;contributors&gt;&lt;authors&gt;&lt;author&gt;Sirous, Mehrandokht&lt;/author&gt;&lt;author&gt;Hashemzadeh, Mohammad&lt;/author&gt;&lt;author&gt;Keshtvarz, Maryam&lt;/author&gt;&lt;author&gt;Amin, Mansour&lt;/author&gt;&lt;author&gt;Shams, Nasim&lt;/author&gt;&lt;author&gt;Dastoorpoor, Maryam&lt;/author&gt;&lt;author&gt;Shahin, Mojtaba&lt;/author&gt;&lt;author&gt;Koraei, Dorsa&lt;/author&gt;&lt;/authors&gt;&lt;/contributors&gt;&lt;titles&gt;&lt;title&gt;Molecular characterization and antimicrobial resistance of enteropathogenic Escherichia coli in Children from Ahvaz, Iran&lt;/title&gt;&lt;secondary-title&gt;Jundishapur Journal of Microbiology&lt;/secondary-title&gt;&lt;/titles&gt;&lt;periodical&gt;&lt;full-title&gt;Jundishapur Journal of Microbiology&lt;/full-title&gt;&lt;/periodical&gt;&lt;volume&gt;13&lt;/volume&gt;&lt;number&gt;7&lt;/number&gt;&lt;dates&gt;&lt;year&gt;2020&lt;/year&gt;&lt;/dates&gt;&lt;isbn&gt;2008-4161&lt;/isbn&gt;&lt;urls&gt;&lt;/urls&gt;&lt;/record&gt;&lt;/Cite&gt;&lt;/EndNote&gt;</w:instrText>
            </w: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irous, Hashemzadeh et al. 2020)</w:t>
            </w: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E75C5" w:rsidRPr="00EC43AD" w14:paraId="2D815CE9" w14:textId="77777777" w:rsidTr="00D96462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8E64B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XA 58</w:t>
            </w:r>
          </w:p>
        </w:tc>
        <w:tc>
          <w:tcPr>
            <w:tcW w:w="3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7B99E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: AAGTATTGGGGCTTGTGCTG</w:t>
            </w:r>
          </w:p>
          <w:p w14:paraId="66C8AB4D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 CCCCTCTGCGCTCTACATA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609F0F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Initial denaturation (95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/5min)</w:t>
            </w:r>
          </w:p>
          <w:p w14:paraId="04C2E67C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Denaturation (95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/30s) </w:t>
            </w:r>
          </w:p>
          <w:p w14:paraId="4410C2F7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Annealing (52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/40s)</w:t>
            </w:r>
          </w:p>
          <w:p w14:paraId="5214661B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Extension (72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/50s) </w:t>
            </w:r>
          </w:p>
          <w:p w14:paraId="739DF49E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Final extension (72</w:t>
            </w:r>
            <w:r w:rsidRPr="00EC43A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ͦ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/6min) </w:t>
            </w:r>
          </w:p>
          <w:p w14:paraId="0DBE574C" w14:textId="77777777" w:rsidR="00AE75C5" w:rsidRPr="00EC43AD" w:rsidRDefault="00AE75C5" w:rsidP="00D964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eastAsia="Calibri" w:hAnsi="Times New Roman" w:cs="Times New Roman"/>
                <w:sz w:val="20"/>
                <w:szCs w:val="20"/>
              </w:rPr>
              <w:t>Cycles:30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7C8DD" w14:textId="77777777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t>599bp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51A059" w14:textId="1DAFCEF5" w:rsidR="00AE75C5" w:rsidRPr="00EC43AD" w:rsidRDefault="00AE75C5" w:rsidP="00D96462">
            <w:pPr>
              <w:tabs>
                <w:tab w:val="left" w:pos="159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en&lt;/Author&gt;&lt;Year&gt;2019&lt;/Year&gt;&lt;RecNum&gt;2&lt;/RecNum&gt;&lt;DisplayText&gt;(Chen, Guo et al. 2019)&lt;/DisplayText&gt;&lt;record&gt;&lt;rec-number&gt;2&lt;/rec-number&gt;&lt;foreign-keys&gt;&lt;key app="EN" db-id="xt90d9awe9fef4exrs550p5nffrpss505wvx" timestamp="1734786850"&gt;2&lt;/key&gt;&lt;/foreign-keys&gt;&lt;ref-type name="Journal Article"&gt;17&lt;/ref-type&gt;&lt;contributors&gt;&lt;authors&gt;&lt;author&gt;Chen, Yili&lt;/author&gt;&lt;author&gt;Guo, Penghao&lt;/author&gt;&lt;author&gt;Huang, Han&lt;/author&gt;&lt;author&gt;Huang, Yongxin&lt;/author&gt;&lt;author&gt;Wu, Zhongwen&lt;/author&gt;&lt;author&gt;Liao, Kang&lt;/author&gt;&lt;/authors&gt;&lt;/contributors&gt;&lt;titles&gt;&lt;title&gt;Detection of co-harboring OXA-58 and NDM-1 carbapenemase producing genes resided on a same plasmid from an Acinetobacter pittii clinical isolate in China&lt;/title&gt;&lt;secondary-title&gt;Iranian Journal of Basic Medical Sciences&lt;/secondary-title&gt;&lt;/titles&gt;&lt;periodical&gt;&lt;full-title&gt;Iranian Journal of Basic Medical Sciences&lt;/full-title&gt;&lt;/periodical&gt;&lt;pages&gt;106&lt;/pages&gt;&lt;volume&gt;22&lt;/volume&gt;&lt;number&gt;1&lt;/number&gt;&lt;dates&gt;&lt;year&gt;2019&lt;/year&gt;&lt;/dates&gt;&lt;urls&gt;&lt;/urls&gt;&lt;/record&gt;&lt;/Cite&gt;&lt;/EndNote&gt;</w:instrText>
            </w: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hen, Guo et al. 2019)</w:t>
            </w:r>
            <w:r w:rsidRPr="00EC43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56D623AB" w14:textId="77777777" w:rsidR="00AE75C5" w:rsidRPr="00EC43AD" w:rsidRDefault="00AE75C5" w:rsidP="00AE75C5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</w:p>
    <w:p w14:paraId="70234CD5" w14:textId="77777777" w:rsidR="00AE75C5" w:rsidRPr="00EC43AD" w:rsidRDefault="00AE75C5" w:rsidP="00AE75C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15476EEF" w14:textId="4ABF81E5" w:rsidR="00AE75C5" w:rsidRPr="00AE75C5" w:rsidRDefault="00AE75C5" w:rsidP="00AE75C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AE75C5">
        <w:rPr>
          <w:rFonts w:ascii="Times New Roman" w:hAnsi="Times New Roman" w:cs="Times New Roman"/>
          <w:b/>
          <w:bCs/>
          <w:sz w:val="20"/>
          <w:szCs w:val="20"/>
          <w:lang w:val="en-GB"/>
        </w:rPr>
        <w:t>References:</w:t>
      </w:r>
    </w:p>
    <w:p w14:paraId="169E0D1F" w14:textId="77777777" w:rsidR="00AE75C5" w:rsidRPr="00AE75C5" w:rsidRDefault="00AE75C5" w:rsidP="00AE75C5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E75C5">
        <w:t xml:space="preserve">Ahmed, O. B., A. O. Omar, A. H. Asghar, M. M. Elhassan, A.-M. Al-Munawwarah and S. Arabia (2013). "Prevalence of TEM, SHV and CTX-M genes in Escherichia coli and Klebsiella spp Urinary Isolates from Sudan with confirmed ESBL phenotype." </w:t>
      </w:r>
      <w:r w:rsidRPr="00AE75C5">
        <w:rPr>
          <w:u w:val="single"/>
        </w:rPr>
        <w:t>Life Sci J</w:t>
      </w:r>
      <w:r w:rsidRPr="00AE75C5">
        <w:t xml:space="preserve"> </w:t>
      </w:r>
      <w:r w:rsidRPr="00AE75C5">
        <w:rPr>
          <w:b/>
        </w:rPr>
        <w:t>10</w:t>
      </w:r>
      <w:r w:rsidRPr="00AE75C5">
        <w:t>(2): 191-195.</w:t>
      </w:r>
    </w:p>
    <w:p w14:paraId="2FB5020B" w14:textId="77777777" w:rsidR="00AE75C5" w:rsidRPr="00AE75C5" w:rsidRDefault="00AE75C5" w:rsidP="00AE75C5">
      <w:pPr>
        <w:pStyle w:val="EndNoteBibliography"/>
        <w:spacing w:after="0"/>
      </w:pPr>
      <w:r w:rsidRPr="00AE75C5">
        <w:t xml:space="preserve">Brown, R. M., N. I. McClelland, R. A. Deininger and M. F. O’Connor (1972). </w:t>
      </w:r>
      <w:r w:rsidRPr="00AE75C5">
        <w:rPr>
          <w:u w:val="single"/>
        </w:rPr>
        <w:t>A water quality index—crashing the psychological barrier</w:t>
      </w:r>
      <w:r w:rsidRPr="00AE75C5">
        <w:t>. Indicators of Environmental Quality: Proceedings of a symposium held during the AAAS meeting in Philadelphia, Pennsylvania, December 26–31, 1971, Springer.</w:t>
      </w:r>
    </w:p>
    <w:p w14:paraId="2CA14FE1" w14:textId="77777777" w:rsidR="00AE75C5" w:rsidRPr="00AE75C5" w:rsidRDefault="00AE75C5" w:rsidP="00AE75C5">
      <w:pPr>
        <w:pStyle w:val="EndNoteBibliography"/>
        <w:spacing w:after="0"/>
      </w:pPr>
      <w:r w:rsidRPr="00AE75C5">
        <w:t xml:space="preserve">Brown, R. M., N. I. McClelland, R. A. Deininger and R. G. Tozer (1970). "A water quality index-do we dare." </w:t>
      </w:r>
      <w:r w:rsidRPr="00AE75C5">
        <w:rPr>
          <w:u w:val="single"/>
        </w:rPr>
        <w:t>Water and sewage works</w:t>
      </w:r>
      <w:r w:rsidRPr="00AE75C5">
        <w:t xml:space="preserve"> </w:t>
      </w:r>
      <w:r w:rsidRPr="00AE75C5">
        <w:rPr>
          <w:b/>
        </w:rPr>
        <w:t>117</w:t>
      </w:r>
      <w:r w:rsidRPr="00AE75C5">
        <w:t>(10).</w:t>
      </w:r>
    </w:p>
    <w:p w14:paraId="2BDC26C4" w14:textId="77777777" w:rsidR="00AE75C5" w:rsidRPr="00AE75C5" w:rsidRDefault="00AE75C5" w:rsidP="00AE75C5">
      <w:pPr>
        <w:pStyle w:val="EndNoteBibliography"/>
        <w:spacing w:after="0"/>
      </w:pPr>
      <w:r w:rsidRPr="00AE75C5">
        <w:lastRenderedPageBreak/>
        <w:t xml:space="preserve">Chen, Y., P. Guo, H. Huang, Y. Huang, Z. Wu and K. Liao (2019). "Detection of co-harboring OXA-58 and NDM-1 carbapenemase producing genes resided on a same plasmid from an Acinetobacter pittii clinical isolate in China." </w:t>
      </w:r>
      <w:r w:rsidRPr="00AE75C5">
        <w:rPr>
          <w:u w:val="single"/>
        </w:rPr>
        <w:t>Iranian Journal of Basic Medical Sciences</w:t>
      </w:r>
      <w:r w:rsidRPr="00AE75C5">
        <w:t xml:space="preserve"> </w:t>
      </w:r>
      <w:r w:rsidRPr="00AE75C5">
        <w:rPr>
          <w:b/>
        </w:rPr>
        <w:t>22</w:t>
      </w:r>
      <w:r w:rsidRPr="00AE75C5">
        <w:t>(1): 106.</w:t>
      </w:r>
    </w:p>
    <w:p w14:paraId="716AF4C6" w14:textId="77777777" w:rsidR="00AE75C5" w:rsidRPr="00AE75C5" w:rsidRDefault="00AE75C5" w:rsidP="00AE75C5">
      <w:pPr>
        <w:pStyle w:val="EndNoteBibliography"/>
        <w:spacing w:after="0"/>
      </w:pPr>
      <w:r w:rsidRPr="00AE75C5">
        <w:t xml:space="preserve">Ellington, M. J., J. Kistler, D. M. Livermore and N. Woodford (2007). "Multiplex PCR for rapid detection of genes encoding acquired metallo-β-lactamases." </w:t>
      </w:r>
      <w:r w:rsidRPr="00AE75C5">
        <w:rPr>
          <w:u w:val="single"/>
        </w:rPr>
        <w:t>Journal of antimicrobial chemotherapy</w:t>
      </w:r>
      <w:r w:rsidRPr="00AE75C5">
        <w:t xml:space="preserve"> </w:t>
      </w:r>
      <w:r w:rsidRPr="00AE75C5">
        <w:rPr>
          <w:b/>
        </w:rPr>
        <w:t>59</w:t>
      </w:r>
      <w:r w:rsidRPr="00AE75C5">
        <w:t>(2): 321-322.</w:t>
      </w:r>
    </w:p>
    <w:p w14:paraId="65D61AA9" w14:textId="77777777" w:rsidR="00AE75C5" w:rsidRPr="00AE75C5" w:rsidRDefault="00AE75C5" w:rsidP="00AE75C5">
      <w:pPr>
        <w:pStyle w:val="EndNoteBibliography"/>
        <w:spacing w:after="0"/>
      </w:pPr>
      <w:r w:rsidRPr="00AE75C5">
        <w:t xml:space="preserve">Huang, S.-R., M.-F. Liu, C.-F. Lin and Z.-Y. Shi (2014). "Molecular surveillance and clinical outcomes of carbapenem-resistant Escherichia coli and Klebsiella pneumoniae infections." </w:t>
      </w:r>
      <w:r w:rsidRPr="00AE75C5">
        <w:rPr>
          <w:u w:val="single"/>
        </w:rPr>
        <w:t>Journal of Microbiology, Immunology and Infection</w:t>
      </w:r>
      <w:r w:rsidRPr="00AE75C5">
        <w:t xml:space="preserve"> </w:t>
      </w:r>
      <w:r w:rsidRPr="00AE75C5">
        <w:rPr>
          <w:b/>
        </w:rPr>
        <w:t>47</w:t>
      </w:r>
      <w:r w:rsidRPr="00AE75C5">
        <w:t>(3): 187-196.</w:t>
      </w:r>
    </w:p>
    <w:p w14:paraId="37A188C8" w14:textId="77777777" w:rsidR="00AE75C5" w:rsidRPr="00AE75C5" w:rsidRDefault="00AE75C5" w:rsidP="00AE75C5">
      <w:pPr>
        <w:pStyle w:val="EndNoteBibliography"/>
        <w:spacing w:after="0"/>
      </w:pPr>
      <w:r w:rsidRPr="00AE75C5">
        <w:t xml:space="preserve">Jiang, F., R. Bi, L. Deng, H. Kang, B. Gu and P. Ma (2018). "Virulence-associated genes and molecular characteristics of non-O1/non-O139 Vibrio cholerae isolated from hepatitis B cirrhosis patients in China." </w:t>
      </w:r>
      <w:r w:rsidRPr="00AE75C5">
        <w:rPr>
          <w:u w:val="single"/>
        </w:rPr>
        <w:t>International Journal of Infectious Diseases</w:t>
      </w:r>
      <w:r w:rsidRPr="00AE75C5">
        <w:t xml:space="preserve"> </w:t>
      </w:r>
      <w:r w:rsidRPr="00AE75C5">
        <w:rPr>
          <w:b/>
        </w:rPr>
        <w:t>74</w:t>
      </w:r>
      <w:r w:rsidRPr="00AE75C5">
        <w:t>: 117-122.</w:t>
      </w:r>
    </w:p>
    <w:p w14:paraId="16ED5171" w14:textId="77777777" w:rsidR="00AE75C5" w:rsidRPr="00AE75C5" w:rsidRDefault="00AE75C5" w:rsidP="00AE75C5">
      <w:pPr>
        <w:pStyle w:val="EndNoteBibliography"/>
        <w:spacing w:after="0"/>
      </w:pPr>
      <w:r w:rsidRPr="00AE75C5">
        <w:t xml:space="preserve">Poirel, L., T. R. Walsh, V. Cuvillier and P. Nordmann (2011). "Multiplex PCR for detection of acquired carbapenemase genes." </w:t>
      </w:r>
      <w:r w:rsidRPr="00AE75C5">
        <w:rPr>
          <w:u w:val="single"/>
        </w:rPr>
        <w:t>Diagnostic microbiology and infectious disease</w:t>
      </w:r>
      <w:r w:rsidRPr="00AE75C5">
        <w:t xml:space="preserve"> </w:t>
      </w:r>
      <w:r w:rsidRPr="00AE75C5">
        <w:rPr>
          <w:b/>
        </w:rPr>
        <w:t>70</w:t>
      </w:r>
      <w:r w:rsidRPr="00AE75C5">
        <w:t>(1): 119-123.</w:t>
      </w:r>
    </w:p>
    <w:p w14:paraId="6821071E" w14:textId="77777777" w:rsidR="00AE75C5" w:rsidRPr="00AE75C5" w:rsidRDefault="00AE75C5" w:rsidP="00AE75C5">
      <w:pPr>
        <w:pStyle w:val="EndNoteBibliography"/>
      </w:pPr>
      <w:r w:rsidRPr="00AE75C5">
        <w:t xml:space="preserve">Sirous, M., M. Hashemzadeh, M. Keshtvarz, M. Amin, N. Shams, M. Dastoorpoor, M. Shahin and D. Koraei (2020). "Molecular characterization and antimicrobial resistance of enteropathogenic Escherichia coli in Children from Ahvaz, Iran." </w:t>
      </w:r>
      <w:r w:rsidRPr="00AE75C5">
        <w:rPr>
          <w:u w:val="single"/>
        </w:rPr>
        <w:t>Jundishapur Journal of Microbiology</w:t>
      </w:r>
      <w:r w:rsidRPr="00AE75C5">
        <w:t xml:space="preserve"> </w:t>
      </w:r>
      <w:r w:rsidRPr="00AE75C5">
        <w:rPr>
          <w:b/>
        </w:rPr>
        <w:t>13</w:t>
      </w:r>
      <w:r w:rsidRPr="00AE75C5">
        <w:t>(7).</w:t>
      </w:r>
    </w:p>
    <w:p w14:paraId="30116BBA" w14:textId="7F407DA4" w:rsidR="0054760B" w:rsidRDefault="00AE75C5">
      <w:r>
        <w:fldChar w:fldCharType="end"/>
      </w:r>
    </w:p>
    <w:sectPr w:rsidR="005476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90d9awe9fef4exrs550p5nffrpss505wvx&quot;&gt;Supplementary&lt;record-ids&gt;&lt;item&gt;1&lt;/item&gt;&lt;item&gt;2&lt;/item&gt;&lt;item&gt;3&lt;/item&gt;&lt;item&gt;4&lt;/item&gt;&lt;item&gt;5&lt;/item&gt;&lt;item&gt;6&lt;/item&gt;&lt;item&gt;7&lt;/item&gt;&lt;item&gt;8&lt;/item&gt;&lt;item&gt;9&lt;/item&gt;&lt;/record-ids&gt;&lt;/item&gt;&lt;/Libraries&gt;"/>
  </w:docVars>
  <w:rsids>
    <w:rsidRoot w:val="00AE75C5"/>
    <w:rsid w:val="00340B19"/>
    <w:rsid w:val="003C5D54"/>
    <w:rsid w:val="0054760B"/>
    <w:rsid w:val="00A75855"/>
    <w:rsid w:val="00A90A0A"/>
    <w:rsid w:val="00AE75C5"/>
    <w:rsid w:val="00AF105F"/>
    <w:rsid w:val="00DC69E8"/>
    <w:rsid w:val="00F01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46A5A1"/>
  <w15:chartTrackingRefBased/>
  <w15:docId w15:val="{01701BA1-FDC0-46CB-AFEA-4B4FDEDE0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5C5"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AE75C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AE75C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AE75C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AE75C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AE75C5"/>
    <w:rPr>
      <w:rFonts w:ascii="Calibri" w:hAnsi="Calibri" w:cs="Calibri"/>
      <w:noProof/>
      <w:lang w:val="en-US"/>
    </w:rPr>
  </w:style>
  <w:style w:type="character" w:styleId="Hyperkobling">
    <w:name w:val="Hyperlink"/>
    <w:uiPriority w:val="99"/>
    <w:semiHidden/>
    <w:unhideWhenUsed/>
    <w:rsid w:val="00A7585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4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oger.simm@ibv.uio.n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3779</Words>
  <Characters>20030</Characters>
  <Application>Microsoft Office Word</Application>
  <DocSecurity>0</DocSecurity>
  <Lines>166</Lines>
  <Paragraphs>47</Paragraphs>
  <ScaleCrop>false</ScaleCrop>
  <Company/>
  <LinksUpToDate>false</LinksUpToDate>
  <CharactersWithSpaces>23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Simm</dc:creator>
  <cp:keywords/>
  <dc:description/>
  <cp:lastModifiedBy>Roger Simm</cp:lastModifiedBy>
  <cp:revision>5</cp:revision>
  <dcterms:created xsi:type="dcterms:W3CDTF">2024-12-21T13:11:00Z</dcterms:created>
  <dcterms:modified xsi:type="dcterms:W3CDTF">2025-02-07T16:19:00Z</dcterms:modified>
</cp:coreProperties>
</file>